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0"/>
        </w:rPr>
      </w:pPr>
      <w:bookmarkStart w:id="0" w:name="_Hlk497399632"/>
      <w:r>
        <w:rPr>
          <w:rFonts w:cs="Times New Roman" w:ascii="Times New Roman" w:hAnsi="Times New Roman"/>
          <w:b/>
          <w:kern w:val="0"/>
          <w:sz w:val="24"/>
          <w:szCs w:val="20"/>
        </w:rPr>
        <w:t>Additional file 1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Search strategies and results for the PubMed (accessed on 201</w:t>
      </w:r>
      <w:r>
        <w:rPr>
          <w:rFonts w:cs="Times New Roman" w:ascii="Times New Roman" w:hAnsi="Times New Roman"/>
          <w:kern w:val="0"/>
          <w:sz w:val="24"/>
          <w:szCs w:val="20"/>
        </w:rPr>
        <w:t>7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/</w:t>
      </w:r>
      <w:r>
        <w:rPr>
          <w:rFonts w:cs="Times New Roman" w:ascii="Times New Roman" w:hAnsi="Times New Roman"/>
          <w:kern w:val="0"/>
          <w:sz w:val="24"/>
          <w:szCs w:val="20"/>
        </w:rPr>
        <w:t>10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/</w:t>
      </w:r>
      <w:r>
        <w:rPr>
          <w:rFonts w:cs="Times New Roman" w:ascii="Times New Roman" w:hAnsi="Times New Roman"/>
          <w:kern w:val="0"/>
          <w:sz w:val="24"/>
          <w:szCs w:val="20"/>
        </w:rPr>
        <w:t>24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)</w:t>
      </w:r>
      <w:bookmarkEnd w:id="0"/>
    </w:p>
    <w:tbl>
      <w:tblPr>
        <w:tblW w:w="8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5812"/>
        <w:gridCol w:w="1701"/>
      </w:tblGrid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sult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Body Mass Index [MeSH Terms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477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body mass index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6822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Body Weight [MeSH Terms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5277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body weight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5180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weight gain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246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verweight [MeSH Terms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3369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verweight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806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besity [MeSH Terms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9094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besity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6760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bese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283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#1 OR #2 OR #3 OR #4 OR #5 OR #6 OR #7 OR #8 OR #9 OR #1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4886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Pregnant Women [MeSH Terms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87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other*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1290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Pregnancy [MeSH Terms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4449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pregnan*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6060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gravid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49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obstetric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776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antenatal [Title/Abstract]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347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antepartum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08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gestation*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3466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#12 OR #13 OR #14 OR #15 OR #16 OR #17 OR #18 OR #19 OR #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51719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Cohort Studies [MeSH Terms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02115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Longitudinal Studies [MeSH Terms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3717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Follow-Up Studies [MeSH Terms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0572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Prospective studies [MeSH Terms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3716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Case-Control Studies [MeSH Terms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6296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Retrospective Studies [MeSH Terms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16761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cohort*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7676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longitudinal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5722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3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prospective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7624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3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retrospective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8173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3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incidence stud*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24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3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follow up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2976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3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case control [tw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1402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3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#22 OR #23 OR #24 OR #25 OR #26 OR #27 OR #28 OR #29 OR #30 OR #31 OR #32 OR #33 OR #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98069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3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meta-analysis [MeSH term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22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3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Review [Publication Type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27285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3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#36 OR #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37747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3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#35 NO #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54082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4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 [Affiliation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04680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4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 [MeSH Terms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838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4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a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992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4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People's Republic of China"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98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4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Mainland China"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56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4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churia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4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nkiang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4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"Inner Mongolia" [Title/Abstract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96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4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41 OR #42 OR #43 OR #44 OR #45 OR #46 OR #47 OR #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70158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5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#11 AND #21 AND #35 AND #39 AND #49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8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kern w:val="0"/>
          <w:sz w:val="24"/>
          <w:szCs w:val="20"/>
        </w:rPr>
        <w:t xml:space="preserve">Additional file </w:t>
      </w:r>
      <w:r>
        <w:rPr>
          <w:rFonts w:cs="Times New Roman" w:ascii="Times New Roman" w:hAnsi="Times New Roman"/>
          <w:b/>
          <w:kern w:val="0"/>
          <w:sz w:val="24"/>
          <w:szCs w:val="20"/>
        </w:rPr>
        <w:t>2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Search strategies and results for the </w:t>
      </w:r>
      <w:r>
        <w:rPr>
          <w:rFonts w:cs="Times New Roman" w:ascii="Times New Roman" w:hAnsi="Times New Roman"/>
          <w:kern w:val="0"/>
          <w:sz w:val="24"/>
          <w:szCs w:val="20"/>
        </w:rPr>
        <w:t>CNKI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 xml:space="preserve"> (accessed on 201</w:t>
      </w:r>
      <w:r>
        <w:rPr>
          <w:rFonts w:cs="Times New Roman" w:ascii="Times New Roman" w:hAnsi="Times New Roman"/>
          <w:kern w:val="0"/>
          <w:sz w:val="24"/>
          <w:szCs w:val="20"/>
        </w:rPr>
        <w:t>7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/</w:t>
      </w:r>
      <w:r>
        <w:rPr>
          <w:rFonts w:cs="Times New Roman" w:ascii="Times New Roman" w:hAnsi="Times New Roman"/>
          <w:kern w:val="0"/>
          <w:sz w:val="24"/>
          <w:szCs w:val="20"/>
        </w:rPr>
        <w:t>10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/</w:t>
      </w:r>
      <w:r>
        <w:rPr>
          <w:rFonts w:cs="Times New Roman" w:ascii="Times New Roman" w:hAnsi="Times New Roman"/>
          <w:kern w:val="0"/>
          <w:sz w:val="24"/>
          <w:szCs w:val="20"/>
        </w:rPr>
        <w:t>24</w:t>
      </w:r>
      <w:r>
        <w:rPr>
          <w:rFonts w:cs="Times New Roman" w:ascii="Times New Roman" w:hAnsi="Times New Roman"/>
          <w:kern w:val="0"/>
          <w:sz w:val="24"/>
          <w:szCs w:val="20"/>
          <w:lang w:eastAsia="en-US"/>
        </w:rPr>
        <w:t>)</w:t>
      </w:r>
    </w:p>
    <w:tbl>
      <w:tblPr>
        <w:tblW w:w="83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5812"/>
        <w:gridCol w:w="1701"/>
      </w:tblGrid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esult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i Pa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which means obesity)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ubjec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erm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770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i Pa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which means obesity)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eyword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26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o Zho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which means overweight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Subject Term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67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o Zhon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which means overweight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[Keyword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5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 Zhong Zeng Ji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’ (which means weight gain) [Subject Term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7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 Zhong Zeng Ji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’ (which means weight gain) [Keyword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7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Subject Term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60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[Keyword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26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#1 OR #2 OR #3 OR #4 OR #5 OR #6 OR #7 OR #8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043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n F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which mean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regnanc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woma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)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ubjec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erm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061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n Fu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which means pregnancy woman)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ywor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11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ai Yu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which mean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regnancy)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ubjec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erm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73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uai Yun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which means pregnancy)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ywor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 She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which mean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st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)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ubjec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erm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910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 Shen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which means gestation)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ywor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64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 Shen Jie J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which mean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gnancy outcome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)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ubjec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erm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884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n Shen Jie J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which mean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regnancy outcome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)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ywor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25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 Liang Ren Shen Jie J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which mean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verse pregnancy outcome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)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ubjec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erm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52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 Liang Ren Shen Jie J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(which mean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verse pregnancy outcome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) [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ywor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64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#12 OR #13 OR #14 OR #15 OR #16 OR #17 OR #18 OR #19 OR #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034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 Fen X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’ (which means meta-analysis) [Subject Term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25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 Fen X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’ (which means meta-analysis) [Keyword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156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ong Sh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 xml:space="preserve">’ (which mean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iew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) [Subject Term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606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ong Shu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’ (which means review) [Keyword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798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eastAsia="en-US"/>
              </w:rPr>
              <w:t>#36 OR #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9526</w:t>
            </w:r>
          </w:p>
        </w:tc>
      </w:tr>
      <w:tr>
        <w:trPr>
          <w:trHeight w:val="284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#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AND #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#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5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lang w:bidi="ar"/>
              </w:rPr>
              <w:t>11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3T08:47:00Z</dcterms:created>
  <dc:creator>309</dc:creator>
  <dc:description/>
  <cp:keywords/>
  <dc:language>en-US</dc:language>
  <cp:lastModifiedBy>ETINAMBACAN</cp:lastModifiedBy>
  <dcterms:modified xsi:type="dcterms:W3CDTF">2019-03-20T10:15:00Z</dcterms:modified>
  <cp:revision>9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